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A859954" w:rsidR="00FB3483" w:rsidRPr="00930A31" w:rsidRDefault="00787A73" w:rsidP="00787A73">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AD3BFF4" w:rsidR="00FB3483" w:rsidRPr="00930A31" w:rsidRDefault="00787A73" w:rsidP="00787A73">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F70143A" w:rsidR="00FB3483" w:rsidRPr="00930A31" w:rsidRDefault="00787A73" w:rsidP="00787A73">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9C4E012" w:rsidR="00FB3483" w:rsidRPr="00930A31" w:rsidRDefault="00787A73" w:rsidP="00787A73">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17F75B1" w:rsidR="00FB3483" w:rsidRPr="00930A31" w:rsidRDefault="00787A73" w:rsidP="00787A73">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D3AEEEB" w:rsidR="00FB3483" w:rsidRPr="00930A31" w:rsidRDefault="00787A73" w:rsidP="00787A73">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6F3FF56" w:rsidR="00FB3483" w:rsidRPr="00930A31" w:rsidRDefault="00787A73" w:rsidP="00787A73">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9A7B9BC" w:rsidR="00FB3483" w:rsidRPr="00930A31" w:rsidRDefault="00787A73" w:rsidP="00787A73">
            <w:pPr>
              <w:pStyle w:val="Default"/>
              <w:spacing w:before="40" w:after="40"/>
              <w:jc w:val="center"/>
              <w:rPr>
                <w:rFonts w:ascii="Arial" w:hAnsi="Arial" w:cs="Arial"/>
                <w:color w:val="auto"/>
                <w:sz w:val="18"/>
                <w:szCs w:val="18"/>
              </w:rPr>
            </w:pPr>
            <w:r>
              <w:rPr>
                <w:rFonts w:ascii="Arial" w:hAnsi="Arial" w:cs="Arial"/>
                <w:color w:val="auto"/>
                <w:sz w:val="18"/>
                <w:szCs w:val="18"/>
              </w:rPr>
              <w:t>5</w:t>
            </w:r>
            <w:r w:rsidR="0011271D">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3AB0C79" w:rsidR="00FB3483" w:rsidRPr="00930A31" w:rsidRDefault="0011271D" w:rsidP="0011271D">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9A1AA8B" w:rsidR="00930A31" w:rsidRPr="00930A31" w:rsidRDefault="0011271D" w:rsidP="0011271D">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A188371" w:rsidR="00930A31" w:rsidRPr="00930A31" w:rsidRDefault="0011271D" w:rsidP="0011271D">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A99CF58" w:rsidR="00FB3483" w:rsidRPr="00930A31" w:rsidRDefault="00293894" w:rsidP="00293894">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726C32A" w:rsidR="00FB3483" w:rsidRPr="00930A31" w:rsidRDefault="00293894" w:rsidP="00293894">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D5704B" w:rsidR="00930A31" w:rsidRPr="00930A31" w:rsidRDefault="00293894" w:rsidP="00293894">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0419D59" w:rsidR="00930A31" w:rsidRPr="00930A31" w:rsidRDefault="00293894" w:rsidP="00293894">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03E50B4" w:rsidR="00930A31" w:rsidRPr="00930A31" w:rsidRDefault="00293894" w:rsidP="00293894">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26323A7" w:rsidR="00930A31" w:rsidRPr="00930A31" w:rsidRDefault="006C0CE3" w:rsidP="006C0CE3">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8A6C39A" w:rsidR="00930A31" w:rsidRPr="00930A31" w:rsidRDefault="006C0CE3" w:rsidP="006C0CE3">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0AAC562" w:rsidR="00930A31" w:rsidRPr="00930A31" w:rsidRDefault="006C0CE3" w:rsidP="006C0CE3">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03F1380" w:rsidR="006E5FE2" w:rsidRPr="00930A31" w:rsidRDefault="00293894" w:rsidP="00293894">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AA9CCD5" w:rsidR="006E5FE2" w:rsidRPr="00930A31" w:rsidRDefault="00293894" w:rsidP="00293894">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3366632" w:rsidR="00930A31" w:rsidRPr="00930A31" w:rsidRDefault="006C0CE3" w:rsidP="00180B93">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1AC723D" w:rsidR="00930A31" w:rsidRPr="00930A31" w:rsidRDefault="006C0CE3" w:rsidP="00180B93">
            <w:pPr>
              <w:pStyle w:val="Default"/>
              <w:spacing w:before="40" w:after="40"/>
              <w:jc w:val="center"/>
              <w:rPr>
                <w:rFonts w:ascii="Arial" w:hAnsi="Arial" w:cs="Arial"/>
                <w:color w:val="auto"/>
                <w:sz w:val="18"/>
                <w:szCs w:val="18"/>
              </w:rPr>
            </w:pPr>
            <w:r>
              <w:rPr>
                <w:rFonts w:ascii="Arial" w:hAnsi="Arial" w:cs="Arial"/>
                <w:color w:val="auto"/>
                <w:sz w:val="18"/>
                <w:szCs w:val="18"/>
              </w:rPr>
              <w:t xml:space="preserve">8, </w:t>
            </w:r>
            <w:r w:rsidRPr="006C0CE3">
              <w:rPr>
                <w:rFonts w:ascii="Arial" w:hAnsi="Arial" w:cs="Arial"/>
                <w:color w:val="auto"/>
                <w:sz w:val="18"/>
                <w:szCs w:val="18"/>
                <w:lang w:val="en-US"/>
              </w:rPr>
              <w:t>supp</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DAABBA8" w:rsidR="00FB3483" w:rsidRPr="00930A31" w:rsidRDefault="00DB22DD" w:rsidP="00180B93">
            <w:pPr>
              <w:pStyle w:val="Default"/>
              <w:spacing w:before="40" w:after="40"/>
              <w:jc w:val="center"/>
              <w:rPr>
                <w:rFonts w:ascii="Arial" w:hAnsi="Arial" w:cs="Arial"/>
                <w:color w:val="auto"/>
                <w:sz w:val="18"/>
                <w:szCs w:val="18"/>
              </w:rPr>
            </w:pPr>
            <w:r>
              <w:rPr>
                <w:rFonts w:ascii="Arial" w:hAnsi="Arial" w:cs="Arial"/>
                <w:color w:val="auto"/>
                <w:sz w:val="18"/>
                <w:szCs w:val="18"/>
              </w:rPr>
              <w:t>8, table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EA10D25" w:rsidR="00FB3483" w:rsidRPr="00930A31" w:rsidRDefault="00DB22DD" w:rsidP="00180B93">
            <w:pPr>
              <w:pStyle w:val="Default"/>
              <w:spacing w:before="40" w:after="40"/>
              <w:jc w:val="center"/>
              <w:rPr>
                <w:rFonts w:ascii="Arial" w:hAnsi="Arial" w:cs="Arial"/>
                <w:color w:val="auto"/>
                <w:sz w:val="18"/>
                <w:szCs w:val="18"/>
              </w:rPr>
            </w:pPr>
            <w:r>
              <w:rPr>
                <w:rFonts w:ascii="Arial" w:hAnsi="Arial" w:cs="Arial"/>
                <w:color w:val="auto"/>
                <w:sz w:val="18"/>
                <w:szCs w:val="18"/>
              </w:rPr>
              <w:t>9, table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FEB65C3" w:rsidR="00FB3483" w:rsidRPr="00930A31" w:rsidRDefault="00A84BB9" w:rsidP="00180B93">
            <w:pPr>
              <w:pStyle w:val="Default"/>
              <w:spacing w:before="40" w:after="40"/>
              <w:jc w:val="center"/>
              <w:rPr>
                <w:rFonts w:ascii="Arial" w:hAnsi="Arial" w:cs="Arial"/>
                <w:color w:val="auto"/>
                <w:sz w:val="18"/>
                <w:szCs w:val="18"/>
              </w:rPr>
            </w:pPr>
            <w:r>
              <w:rPr>
                <w:rFonts w:ascii="Arial" w:hAnsi="Arial" w:cs="Arial"/>
                <w:color w:val="auto"/>
                <w:sz w:val="18"/>
                <w:szCs w:val="18"/>
              </w:rPr>
              <w:t>8-9</w:t>
            </w:r>
            <w:r w:rsidR="00DB22DD">
              <w:rPr>
                <w:rFonts w:ascii="Arial" w:hAnsi="Arial" w:cs="Arial"/>
                <w:color w:val="auto"/>
                <w:sz w:val="18"/>
                <w:szCs w:val="18"/>
              </w:rPr>
              <w:t>, table</w:t>
            </w:r>
            <w:r>
              <w:rPr>
                <w:rFonts w:ascii="Arial" w:hAnsi="Arial" w:cs="Arial"/>
                <w:color w:val="auto"/>
                <w:sz w:val="18"/>
                <w:szCs w:val="18"/>
              </w:rPr>
              <w:t>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58292A7" w:rsidR="00930A31" w:rsidRPr="00930A31" w:rsidRDefault="00A84BB9" w:rsidP="00180B93">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B9A1214" w:rsidR="00930A31" w:rsidRPr="00930A31" w:rsidRDefault="00A84BB9" w:rsidP="00180B93">
            <w:pPr>
              <w:pStyle w:val="Default"/>
              <w:spacing w:before="40" w:after="40"/>
              <w:jc w:val="center"/>
              <w:rPr>
                <w:rFonts w:ascii="Arial" w:hAnsi="Arial" w:cs="Arial"/>
                <w:color w:val="auto"/>
                <w:sz w:val="18"/>
                <w:szCs w:val="18"/>
              </w:rPr>
            </w:pPr>
            <w:r>
              <w:rPr>
                <w:rFonts w:ascii="Arial" w:hAnsi="Arial" w:cs="Arial"/>
                <w:color w:val="auto"/>
                <w:sz w:val="18"/>
                <w:szCs w:val="18"/>
              </w:rPr>
              <w:t>9-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5702786" w:rsidR="00930A31" w:rsidRPr="00930A31" w:rsidRDefault="001F2B89" w:rsidP="00180B9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83A5B0A" w:rsidR="00930A31" w:rsidRPr="00930A31" w:rsidRDefault="001F2B89" w:rsidP="00180B93">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7A50C79" w:rsidR="00FB3483" w:rsidRPr="00930A31" w:rsidRDefault="00A84BB9" w:rsidP="00180B93">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1DC54A7" w:rsidR="00077B44" w:rsidRPr="00930A31" w:rsidRDefault="00A84BB9" w:rsidP="00180B93">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180B93">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54B5F28" w:rsidR="00930A31" w:rsidRPr="00930A31" w:rsidRDefault="00180B93" w:rsidP="00180B93">
            <w:pPr>
              <w:pStyle w:val="Default"/>
              <w:spacing w:before="40" w:after="40"/>
              <w:jc w:val="center"/>
              <w:rPr>
                <w:rFonts w:ascii="Arial" w:hAnsi="Arial" w:cs="Arial"/>
                <w:color w:val="auto"/>
                <w:sz w:val="18"/>
                <w:szCs w:val="18"/>
              </w:rPr>
            </w:pPr>
            <w:r>
              <w:rPr>
                <w:rFonts w:ascii="Arial" w:hAnsi="Arial" w:cs="Arial"/>
                <w:color w:val="auto"/>
                <w:sz w:val="18"/>
                <w:szCs w:val="18"/>
              </w:rPr>
              <w:t>12-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DD6279F" w:rsidR="00930A31" w:rsidRPr="00930A31" w:rsidRDefault="00180B93" w:rsidP="00180B93">
            <w:pPr>
              <w:pStyle w:val="Default"/>
              <w:spacing w:before="40" w:after="40"/>
              <w:jc w:val="center"/>
              <w:rPr>
                <w:rFonts w:ascii="Arial" w:hAnsi="Arial" w:cs="Arial"/>
                <w:color w:val="auto"/>
                <w:sz w:val="18"/>
                <w:szCs w:val="18"/>
              </w:rPr>
            </w:pPr>
            <w:r>
              <w:rPr>
                <w:rFonts w:ascii="Arial" w:hAnsi="Arial" w:cs="Arial"/>
                <w:color w:val="auto"/>
                <w:sz w:val="18"/>
                <w:szCs w:val="18"/>
              </w:rPr>
              <w:t>15-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285B0E6" w:rsidR="00930A31" w:rsidRPr="00930A31" w:rsidRDefault="00180B93" w:rsidP="00180B93">
            <w:pPr>
              <w:pStyle w:val="Default"/>
              <w:spacing w:before="40" w:after="40"/>
              <w:jc w:val="center"/>
              <w:rPr>
                <w:rFonts w:ascii="Arial" w:hAnsi="Arial" w:cs="Arial"/>
                <w:color w:val="auto"/>
                <w:sz w:val="18"/>
                <w:szCs w:val="18"/>
              </w:rPr>
            </w:pPr>
            <w:r>
              <w:rPr>
                <w:rFonts w:ascii="Arial" w:hAnsi="Arial" w:cs="Arial"/>
                <w:color w:val="auto"/>
                <w:sz w:val="18"/>
                <w:szCs w:val="18"/>
              </w:rPr>
              <w:t>15-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C81F0A9" w:rsidR="00930A31" w:rsidRPr="00930A31" w:rsidRDefault="00180B93" w:rsidP="00180B93">
            <w:pPr>
              <w:pStyle w:val="Default"/>
              <w:spacing w:before="40" w:after="40"/>
              <w:jc w:val="center"/>
              <w:rPr>
                <w:rFonts w:ascii="Arial" w:hAnsi="Arial" w:cs="Arial"/>
                <w:color w:val="auto"/>
                <w:sz w:val="18"/>
                <w:szCs w:val="18"/>
              </w:rPr>
            </w:pPr>
            <w:r>
              <w:rPr>
                <w:rFonts w:ascii="Arial" w:hAnsi="Arial" w:cs="Arial"/>
                <w:color w:val="auto"/>
                <w:sz w:val="18"/>
                <w:szCs w:val="18"/>
              </w:rPr>
              <w:t>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180B93">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EE547C0" w:rsidR="00930A31" w:rsidRPr="00930A31" w:rsidRDefault="00180B93" w:rsidP="00180B93">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CFE8377" w:rsidR="00930A31" w:rsidRPr="00930A31" w:rsidRDefault="00180B93" w:rsidP="00180B93">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B0649AB" w:rsidR="00930A31" w:rsidRPr="00930A31" w:rsidRDefault="00180B93" w:rsidP="00180B93">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71103AB" w:rsidR="00077B44" w:rsidRPr="00930A31" w:rsidRDefault="00180B93" w:rsidP="00180B93">
            <w:pPr>
              <w:pStyle w:val="Default"/>
              <w:spacing w:before="40" w:after="40"/>
              <w:jc w:val="center"/>
              <w:rPr>
                <w:rFonts w:ascii="Arial" w:hAnsi="Arial" w:cs="Arial"/>
                <w:color w:val="auto"/>
                <w:sz w:val="18"/>
                <w:szCs w:val="18"/>
              </w:rPr>
            </w:pPr>
            <w:r>
              <w:rPr>
                <w:rFonts w:ascii="Arial" w:hAnsi="Arial" w:cs="Arial"/>
                <w:color w:val="auto"/>
                <w:sz w:val="18"/>
                <w:szCs w:val="18"/>
              </w:rPr>
              <w:t>1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A5042C1" w:rsidR="00077B44" w:rsidRPr="00930A31" w:rsidRDefault="00180B93" w:rsidP="00180B93">
            <w:pPr>
              <w:pStyle w:val="Default"/>
              <w:spacing w:before="40" w:after="40"/>
              <w:jc w:val="center"/>
              <w:rPr>
                <w:rFonts w:ascii="Arial" w:hAnsi="Arial" w:cs="Arial"/>
                <w:color w:val="auto"/>
                <w:sz w:val="18"/>
                <w:szCs w:val="18"/>
              </w:rPr>
            </w:pPr>
            <w:r>
              <w:rPr>
                <w:rFonts w:ascii="Arial" w:hAnsi="Arial" w:cs="Arial"/>
                <w:color w:val="auto"/>
                <w:sz w:val="18"/>
                <w:szCs w:val="18"/>
              </w:rPr>
              <w:t>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3822F04" w:rsidR="00077B44" w:rsidRPr="00930A31" w:rsidRDefault="00180B93" w:rsidP="00180B93">
            <w:pPr>
              <w:pStyle w:val="Default"/>
              <w:spacing w:before="40" w:after="40"/>
              <w:jc w:val="center"/>
              <w:rPr>
                <w:rFonts w:ascii="Arial" w:hAnsi="Arial" w:cs="Arial"/>
                <w:color w:val="auto"/>
                <w:sz w:val="18"/>
                <w:szCs w:val="18"/>
              </w:rPr>
            </w:pPr>
            <w:r>
              <w:rPr>
                <w:rFonts w:ascii="Arial" w:hAnsi="Arial" w:cs="Arial"/>
                <w:color w:val="auto"/>
                <w:sz w:val="18"/>
                <w:szCs w:val="18"/>
              </w:rPr>
              <w:t>16</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0A37FC" w14:textId="77777777" w:rsidR="003F4EB2" w:rsidRDefault="003F4EB2">
      <w:r>
        <w:separator/>
      </w:r>
    </w:p>
  </w:endnote>
  <w:endnote w:type="continuationSeparator" w:id="0">
    <w:p w14:paraId="46734D6B" w14:textId="77777777" w:rsidR="003F4EB2" w:rsidRDefault="003F4E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922E70" w14:textId="77777777" w:rsidR="003F4EB2" w:rsidRDefault="003F4EB2">
      <w:r>
        <w:separator/>
      </w:r>
    </w:p>
  </w:footnote>
  <w:footnote w:type="continuationSeparator" w:id="0">
    <w:p w14:paraId="1B90B953" w14:textId="77777777" w:rsidR="003F4EB2" w:rsidRDefault="003F4E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F4EB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1271D"/>
    <w:rsid w:val="00152CDB"/>
    <w:rsid w:val="00180B93"/>
    <w:rsid w:val="0018323E"/>
    <w:rsid w:val="00190C83"/>
    <w:rsid w:val="001F2B89"/>
    <w:rsid w:val="002275F3"/>
    <w:rsid w:val="00246C93"/>
    <w:rsid w:val="00256BAF"/>
    <w:rsid w:val="00293894"/>
    <w:rsid w:val="002A2A06"/>
    <w:rsid w:val="003103C2"/>
    <w:rsid w:val="003516AD"/>
    <w:rsid w:val="00363B8D"/>
    <w:rsid w:val="003760FB"/>
    <w:rsid w:val="003B79FF"/>
    <w:rsid w:val="003F4EB2"/>
    <w:rsid w:val="00400A0B"/>
    <w:rsid w:val="004033C1"/>
    <w:rsid w:val="00443C1D"/>
    <w:rsid w:val="00461576"/>
    <w:rsid w:val="004C1685"/>
    <w:rsid w:val="005078EE"/>
    <w:rsid w:val="00550BF1"/>
    <w:rsid w:val="0059028D"/>
    <w:rsid w:val="005979B8"/>
    <w:rsid w:val="00640172"/>
    <w:rsid w:val="006C0CE3"/>
    <w:rsid w:val="006E5FE2"/>
    <w:rsid w:val="006F3BA6"/>
    <w:rsid w:val="00726794"/>
    <w:rsid w:val="0077253C"/>
    <w:rsid w:val="00787A73"/>
    <w:rsid w:val="008412D5"/>
    <w:rsid w:val="008A3EAE"/>
    <w:rsid w:val="008E2C91"/>
    <w:rsid w:val="00930A31"/>
    <w:rsid w:val="00947707"/>
    <w:rsid w:val="009827E5"/>
    <w:rsid w:val="00A215D2"/>
    <w:rsid w:val="00A84BB9"/>
    <w:rsid w:val="00A86593"/>
    <w:rsid w:val="00AB79CE"/>
    <w:rsid w:val="00AE4BBD"/>
    <w:rsid w:val="00B51910"/>
    <w:rsid w:val="00B730D1"/>
    <w:rsid w:val="00C22710"/>
    <w:rsid w:val="00D95D84"/>
    <w:rsid w:val="00DB22DD"/>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2</Pages>
  <Words>1045</Words>
  <Characters>596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27</cp:revision>
  <cp:lastPrinted>2020-11-24T03:02:00Z</cp:lastPrinted>
  <dcterms:created xsi:type="dcterms:W3CDTF">2020-11-24T03:02:00Z</dcterms:created>
  <dcterms:modified xsi:type="dcterms:W3CDTF">2024-05-15T10:37:00Z</dcterms:modified>
</cp:coreProperties>
</file>